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944D55" w14:textId="322AC521" w:rsidR="00E127A1" w:rsidRPr="00E006B1" w:rsidRDefault="00E127A1">
      <w:pPr>
        <w:rPr>
          <w:noProof/>
        </w:rPr>
      </w:pPr>
      <w:r w:rsidRPr="00E006B1">
        <w:rPr>
          <w:noProof/>
          <w:lang w:val="en-IN" w:eastAsia="en-IN"/>
        </w:rPr>
        <w:drawing>
          <wp:inline distT="0" distB="0" distL="0" distR="0" wp14:anchorId="0B9BFC57" wp14:editId="4D0B6CD8">
            <wp:extent cx="5274310" cy="2916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148E7" w14:textId="3A52F7D1" w:rsidR="00E127A1" w:rsidRPr="00E006B1" w:rsidRDefault="00E127A1" w:rsidP="00E127A1">
      <w:pPr>
        <w:spacing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6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 </w:t>
      </w:r>
      <w:r w:rsidRPr="00E006B1">
        <w:rPr>
          <w:rFonts w:ascii="Times New Roman" w:hAnsi="Times New Roman" w:cs="Times New Roman"/>
          <w:color w:val="000000" w:themeColor="text1"/>
          <w:sz w:val="24"/>
          <w:szCs w:val="24"/>
        </w:rPr>
        <w:t>Schematic illustration of the study’s design.</w:t>
      </w:r>
      <w:bookmarkStart w:id="0" w:name="_GoBack"/>
      <w:bookmarkEnd w:id="0"/>
    </w:p>
    <w:p w14:paraId="1BF9F082" w14:textId="77777777" w:rsidR="00E127A1" w:rsidRPr="00E006B1" w:rsidRDefault="00E127A1" w:rsidP="00E127A1">
      <w:pPr>
        <w:spacing w:after="120"/>
        <w:rPr>
          <w:rFonts w:ascii="Times New Roman" w:hAnsi="Times New Roman" w:cs="Times New Roman"/>
          <w:color w:val="FF0000"/>
          <w:sz w:val="24"/>
          <w:szCs w:val="24"/>
        </w:rPr>
      </w:pPr>
    </w:p>
    <w:p w14:paraId="6D2CE8CC" w14:textId="02338F67" w:rsidR="00E127A1" w:rsidRPr="00E006B1" w:rsidRDefault="00E127A1" w:rsidP="00E127A1">
      <w:pPr>
        <w:rPr>
          <w:noProof/>
        </w:rPr>
      </w:pPr>
      <w:r w:rsidRPr="00E006B1">
        <w:rPr>
          <w:noProof/>
          <w:lang w:val="en-IN" w:eastAsia="en-IN"/>
        </w:rPr>
        <w:drawing>
          <wp:inline distT="0" distB="0" distL="0" distR="0" wp14:anchorId="307AD6CA" wp14:editId="02FB9B94">
            <wp:extent cx="5274310" cy="17576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D715E" w14:textId="77777777" w:rsidR="00E127A1" w:rsidRPr="004B787E" w:rsidRDefault="00E127A1" w:rsidP="00E127A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006B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 w:rsidRPr="00E006B1">
        <w:rPr>
          <w:rFonts w:ascii="Times New Roman" w:hAnsi="Times New Roman" w:cs="Times New Roman"/>
          <w:sz w:val="24"/>
          <w:szCs w:val="24"/>
        </w:rPr>
        <w:t>Time dependent ROC curve analysis of the risk score and traditional risk features in TCGA cohort.</w:t>
      </w:r>
    </w:p>
    <w:p w14:paraId="64A5348A" w14:textId="77777777" w:rsidR="00E127A1" w:rsidRPr="00605572" w:rsidRDefault="00E127A1" w:rsidP="00E127A1"/>
    <w:sectPr w:rsidR="00E127A1" w:rsidRPr="00605572" w:rsidSect="00E00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7A1"/>
    <w:rsid w:val="00605572"/>
    <w:rsid w:val="006E5448"/>
    <w:rsid w:val="00E006B1"/>
    <w:rsid w:val="00E1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5767"/>
  <w15:chartTrackingRefBased/>
  <w15:docId w15:val="{FEFD9F66-2E9F-4E47-AF4E-80DD6F563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7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晓倩</dc:creator>
  <cp:keywords/>
  <dc:description/>
  <cp:lastModifiedBy>Bhuvaneswari R.</cp:lastModifiedBy>
  <cp:revision>4</cp:revision>
  <dcterms:created xsi:type="dcterms:W3CDTF">2022-09-16T05:56:00Z</dcterms:created>
  <dcterms:modified xsi:type="dcterms:W3CDTF">2022-11-01T07:12:00Z</dcterms:modified>
</cp:coreProperties>
</file>